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 3.  Test statistic values plotted against average spot intensity.  Green points are ERCs with non-zero log-ratios.  The vertical axis represents a test statistic (mean, t-statistic, or SAM statistic).  The horizontal axis is a measure of spot intensity.  Green points are ERCs with non-zero log-ratios.  Ideally, the green points in the plot are separated, vertically, from the black points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6400" cy="41148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486400" cy="41148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2T22:30:00Z</dcterms:created>
  <dc:creator>Katie Kerr</dc:creator>
  <dc:description/>
  <cp:keywords/>
  <dc:language>en-US</dc:language>
  <cp:lastModifiedBy>Katie Kerr</cp:lastModifiedBy>
  <dcterms:modified xsi:type="dcterms:W3CDTF">2007-09-14T21:16:00Z</dcterms:modified>
  <cp:revision>9</cp:revision>
  <dc:subject/>
  <dc:title/>
</cp:coreProperties>
</file>